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34" w:rsidRDefault="00376334" w:rsidP="00376334">
      <w:pPr>
        <w:spacing w:line="360" w:lineRule="auto"/>
        <w:rPr>
          <w:rFonts w:ascii="Times New Roman" w:hAnsi="Times New Roman" w:hint="eastAsia"/>
          <w:b/>
        </w:rPr>
      </w:pPr>
      <w:bookmarkStart w:id="0" w:name="_GoBack"/>
      <w:bookmarkEnd w:id="0"/>
      <w:r>
        <w:rPr>
          <w:rFonts w:ascii="Times New Roman" w:hAnsi="Times New Roman" w:hint="eastAsia"/>
          <w:b/>
        </w:rPr>
        <w:t>S2 Table</w:t>
      </w:r>
      <w:r>
        <w:rPr>
          <w:rFonts w:ascii="Times New Roman" w:hAnsi="Times New Roman"/>
          <w:b/>
        </w:rPr>
        <w:t xml:space="preserve">. The ST assignments at each of seven MLST loci for all 62 </w:t>
      </w:r>
      <w:r>
        <w:rPr>
          <w:rFonts w:ascii="Times New Roman" w:hAnsi="Times New Roman" w:hint="eastAsia"/>
          <w:b/>
        </w:rPr>
        <w:t>isolates</w:t>
      </w:r>
      <w:r>
        <w:rPr>
          <w:rFonts w:ascii="Times New Roman" w:hAnsi="Times New Roman"/>
          <w:b/>
        </w:rPr>
        <w:t xml:space="preserve"> in this study. </w:t>
      </w:r>
    </w:p>
    <w:p w:rsidR="00376334" w:rsidRPr="00432CF8" w:rsidRDefault="00376334" w:rsidP="00376334">
      <w:pPr>
        <w:spacing w:line="360" w:lineRule="auto"/>
        <w:rPr>
          <w:rFonts w:ascii="Times New Roman" w:hAnsi="Times New Roman" w:hint="eastAsia"/>
          <w:b/>
        </w:rPr>
      </w:pPr>
    </w:p>
    <w:tbl>
      <w:tblPr>
        <w:tblW w:w="11816" w:type="dxa"/>
        <w:tblBorders>
          <w:top w:val="single" w:sz="8" w:space="0" w:color="4F81BD"/>
          <w:bottom w:val="single" w:sz="8" w:space="0" w:color="4F81BD"/>
        </w:tblBorders>
        <w:tblLook w:val="0000" w:firstRow="0" w:lastRow="0" w:firstColumn="0" w:lastColumn="0" w:noHBand="0" w:noVBand="0"/>
      </w:tblPr>
      <w:tblGrid>
        <w:gridCol w:w="3620"/>
        <w:gridCol w:w="1487"/>
        <w:gridCol w:w="764"/>
        <w:gridCol w:w="1012"/>
        <w:gridCol w:w="1009"/>
        <w:gridCol w:w="1024"/>
        <w:gridCol w:w="1009"/>
        <w:gridCol w:w="1027"/>
        <w:gridCol w:w="1043"/>
      </w:tblGrid>
      <w:tr w:rsidR="00376334" w:rsidTr="004F32AE">
        <w:trPr>
          <w:trHeight w:val="551"/>
        </w:trPr>
        <w:tc>
          <w:tcPr>
            <w:tcW w:w="36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solate no.</w:t>
            </w:r>
          </w:p>
        </w:tc>
        <w:tc>
          <w:tcPr>
            <w:tcW w:w="130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76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AT1a</w:t>
            </w:r>
          </w:p>
        </w:tc>
        <w:tc>
          <w:tcPr>
            <w:tcW w:w="101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CC1</w:t>
            </w:r>
          </w:p>
        </w:tc>
        <w:tc>
          <w:tcPr>
            <w:tcW w:w="10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DP1</w:t>
            </w:r>
          </w:p>
        </w:tc>
        <w:tc>
          <w:tcPr>
            <w:tcW w:w="102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MPI1b</w:t>
            </w:r>
          </w:p>
        </w:tc>
        <w:tc>
          <w:tcPr>
            <w:tcW w:w="100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SYA1</w:t>
            </w:r>
          </w:p>
        </w:tc>
        <w:tc>
          <w:tcPr>
            <w:tcW w:w="102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VPS13</w:t>
            </w:r>
          </w:p>
        </w:tc>
        <w:tc>
          <w:tcPr>
            <w:tcW w:w="10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ZWF1b</w:t>
            </w:r>
          </w:p>
        </w:tc>
      </w:tr>
      <w:tr w:rsidR="00376334" w:rsidTr="004F32AE">
        <w:trPr>
          <w:trHeight w:val="23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2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96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3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97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7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010/1270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2/P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1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7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376334" w:rsidTr="004F32AE">
        <w:trPr>
          <w:trHeight w:val="87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535/1275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76334" w:rsidTr="004F32AE">
        <w:trPr>
          <w:trHeight w:val="191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4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87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5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376334" w:rsidTr="004F32AE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7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8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2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7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5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376334" w:rsidTr="004F32AE">
        <w:trPr>
          <w:trHeight w:val="20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7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6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</w:tr>
      <w:tr w:rsidR="00376334" w:rsidTr="004F32AE">
        <w:trPr>
          <w:trHeight w:val="16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5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296/126443/127239/1274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1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252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8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76334" w:rsidTr="004F32AE">
        <w:trPr>
          <w:trHeight w:val="71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9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76334" w:rsidTr="004F32AE">
        <w:trPr>
          <w:trHeight w:val="10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0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376334" w:rsidTr="004F32AE">
        <w:trPr>
          <w:trHeight w:val="13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9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0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4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67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92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147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8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5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76334" w:rsidTr="004F32AE">
        <w:trPr>
          <w:trHeight w:val="1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8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4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6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7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747/1270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5/P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6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253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2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7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253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2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126654/1269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6/P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Pr="00E5296B" w:rsidRDefault="00376334" w:rsidP="004F32A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296B">
              <w:rPr>
                <w:rFonts w:ascii="Times New Roman" w:hAnsi="Times New Roman"/>
                <w:b/>
                <w:sz w:val="18"/>
                <w:szCs w:val="18"/>
              </w:rPr>
              <w:t>253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0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5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86/126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3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/12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8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7/P27/P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26/126678/127789/1289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8/P28/P37/P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76334" w:rsidTr="004F32AE">
        <w:trPr>
          <w:trHeight w:val="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0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376334" w:rsidTr="004F32AE">
        <w:trPr>
          <w:trHeight w:val="18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2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2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5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22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4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59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8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376334" w:rsidTr="004F32AE">
        <w:trPr>
          <w:trHeight w:val="16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8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376334" w:rsidTr="004F32AE">
        <w:trPr>
          <w:trHeight w:val="26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6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376334" w:rsidTr="004F32AE">
        <w:trPr>
          <w:trHeight w:val="161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8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6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2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24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85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7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4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76334" w:rsidTr="004F32AE">
        <w:trPr>
          <w:trHeight w:val="10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94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376334" w:rsidTr="004F32AE">
        <w:trPr>
          <w:trHeight w:val="1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5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376334" w:rsidTr="004F32AE">
        <w:trPr>
          <w:trHeight w:val="18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6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376334" w:rsidTr="004F32AE">
        <w:trPr>
          <w:trHeight w:val="23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66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376334" w:rsidTr="004F32AE">
        <w:trPr>
          <w:trHeight w:val="123"/>
        </w:trPr>
        <w:tc>
          <w:tcPr>
            <w:tcW w:w="3620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786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376334" w:rsidRDefault="00376334" w:rsidP="004F3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</w:tbl>
    <w:p w:rsidR="00376334" w:rsidRPr="00432CF8" w:rsidRDefault="00376334" w:rsidP="00376334">
      <w:pPr>
        <w:spacing w:line="360" w:lineRule="auto"/>
        <w:rPr>
          <w:rFonts w:ascii="Times New Roman" w:hAnsi="Times New Roman"/>
        </w:rPr>
      </w:pPr>
      <w:r w:rsidRPr="004E2318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 * ST numbers in bold represent new STs identified in the study.</w:t>
      </w:r>
    </w:p>
    <w:p w:rsidR="004E7DFF" w:rsidRDefault="004E7DFF"/>
    <w:sectPr w:rsidR="004E7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34"/>
    <w:rsid w:val="001137B6"/>
    <w:rsid w:val="00376334"/>
    <w:rsid w:val="004E7DFF"/>
    <w:rsid w:val="007305B6"/>
    <w:rsid w:val="00D673D3"/>
    <w:rsid w:val="00EC3131"/>
    <w:rsid w:val="00F3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2B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Macintosh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arry</dc:creator>
  <cp:keywords/>
  <dc:description/>
  <cp:lastModifiedBy>Steve Barry</cp:lastModifiedBy>
  <cp:revision>1</cp:revision>
  <dcterms:created xsi:type="dcterms:W3CDTF">2015-04-21T22:58:00Z</dcterms:created>
  <dcterms:modified xsi:type="dcterms:W3CDTF">2015-04-21T22:58:00Z</dcterms:modified>
</cp:coreProperties>
</file>